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97355" w14:textId="5B38F29D" w:rsidR="00C84C2B" w:rsidRDefault="008B0CE4" w:rsidP="008B0CE4">
      <w:pPr>
        <w:pStyle w:val="a4"/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15"/>
          <w:szCs w:val="15"/>
        </w:rPr>
      </w:pPr>
      <w:bookmarkStart w:id="0" w:name="_Hlk42705474"/>
      <w:r>
        <w:rPr>
          <w:noProof/>
        </w:rPr>
        <w:drawing>
          <wp:inline distT="0" distB="0" distL="0" distR="0" wp14:anchorId="33B24641" wp14:editId="668B51B9">
            <wp:extent cx="2254250" cy="2766654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6512" cy="2769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6411">
        <w:rPr>
          <w:noProof/>
        </w:rPr>
        <w:drawing>
          <wp:inline distT="0" distB="0" distL="0" distR="0" wp14:anchorId="3A7F4FD6" wp14:editId="0B829FFB">
            <wp:extent cx="2168300" cy="2743835"/>
            <wp:effectExtent l="0" t="0" r="381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7675" cy="2755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E9D7C" w14:textId="28E2514D" w:rsidR="00C84C2B" w:rsidRDefault="00C84C2B" w:rsidP="00C84C2B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</w:pPr>
    </w:p>
    <w:p w14:paraId="531C542D" w14:textId="7017BF54" w:rsidR="00C84C2B" w:rsidRDefault="00C84C2B" w:rsidP="00C84C2B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</w:pPr>
    </w:p>
    <w:p w14:paraId="6C34021B" w14:textId="6B802CC5" w:rsidR="00EA26A9" w:rsidRDefault="00EA26A9" w:rsidP="00C84C2B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</w:pPr>
    </w:p>
    <w:p w14:paraId="4B3D2D8D" w14:textId="5536E72F" w:rsidR="00EA26A9" w:rsidRDefault="008B0CE4" w:rsidP="008B0CE4">
      <w:pPr>
        <w:pStyle w:val="a3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</w:pPr>
      <w:r>
        <w:rPr>
          <w:noProof/>
        </w:rPr>
        <w:drawing>
          <wp:inline distT="0" distB="0" distL="0" distR="0" wp14:anchorId="132AFB0B" wp14:editId="04822DF9">
            <wp:extent cx="2405854" cy="2768210"/>
            <wp:effectExtent l="0" t="0" r="0" b="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7511" cy="2770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33CAFF9" wp14:editId="1BB58D64">
            <wp:extent cx="2044700" cy="2737260"/>
            <wp:effectExtent l="0" t="0" r="0" b="635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422" cy="2746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B2087" w14:textId="78DA8FCA" w:rsidR="00C84C2B" w:rsidRDefault="00C84C2B" w:rsidP="00C84C2B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15"/>
          <w:szCs w:val="15"/>
        </w:rPr>
      </w:pPr>
    </w:p>
    <w:p w14:paraId="76ABBB92" w14:textId="163BB6D3" w:rsidR="00C84C2B" w:rsidRDefault="00C84C2B" w:rsidP="00C84C2B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sz w:val="15"/>
          <w:szCs w:val="15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  <w:t>Fig. S3 Expression of</w:t>
      </w:r>
      <w:r>
        <w:rPr>
          <w:rFonts w:ascii="Times New Roman" w:eastAsiaTheme="minorEastAsia" w:hAnsi="Times New Roman" w:cstheme="minorBidi"/>
          <w:b/>
          <w:bCs/>
          <w:color w:val="000000" w:themeColor="text1"/>
          <w:sz w:val="15"/>
          <w:szCs w:val="15"/>
        </w:rPr>
        <w:t xml:space="preserve"> </w:t>
      </w:r>
      <w:r>
        <w:rPr>
          <w:rFonts w:ascii="Times New Roman" w:eastAsiaTheme="minorEastAsia" w:hAnsi="Times New Roman" w:cstheme="minorBidi"/>
          <w:b/>
          <w:bCs/>
          <w:i/>
          <w:iCs/>
          <w:color w:val="000000" w:themeColor="text1"/>
          <w:sz w:val="15"/>
          <w:szCs w:val="15"/>
        </w:rPr>
        <w:t>TeAG1, TeAG2, TeAGL11-1</w:t>
      </w:r>
      <w:r>
        <w:rPr>
          <w:rFonts w:ascii="Times New Roman" w:eastAsiaTheme="minorEastAsia" w:hAnsi="Times New Roman" w:cstheme="minorBidi"/>
          <w:b/>
          <w:bCs/>
          <w:color w:val="000000" w:themeColor="text1"/>
          <w:sz w:val="15"/>
          <w:szCs w:val="15"/>
        </w:rPr>
        <w:t xml:space="preserve"> and </w:t>
      </w:r>
      <w:r>
        <w:rPr>
          <w:rFonts w:ascii="Times New Roman" w:eastAsiaTheme="minorEastAsia" w:hAnsi="Times New Roman" w:cstheme="minorBidi"/>
          <w:b/>
          <w:bCs/>
          <w:i/>
          <w:iCs/>
          <w:color w:val="000000" w:themeColor="text1"/>
          <w:sz w:val="15"/>
          <w:szCs w:val="15"/>
        </w:rPr>
        <w:t>TeAGL11-2</w:t>
      </w:r>
      <w:r>
        <w:rPr>
          <w:rFonts w:ascii="Times New Roman" w:eastAsiaTheme="minorEastAsia" w:hAnsi="Times New Roman" w:cstheme="minorBidi"/>
          <w:b/>
          <w:bCs/>
          <w:color w:val="000000" w:themeColor="text1"/>
          <w:sz w:val="15"/>
          <w:szCs w:val="15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D0D0D" w:themeColor="text1" w:themeTint="F2"/>
          <w:kern w:val="24"/>
          <w:sz w:val="15"/>
          <w:szCs w:val="15"/>
        </w:rPr>
        <w:t xml:space="preserve">in seedlings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  <w:t xml:space="preserve">of T1 transgenic lines by semi-quantitative RT-PCR.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5"/>
          <w:szCs w:val="15"/>
        </w:rPr>
        <w:t>(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  <w:t>a</w:t>
      </w:r>
      <w:r w:rsidR="003B7FC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  <w:t>-1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5"/>
          <w:szCs w:val="15"/>
        </w:rPr>
        <w:t xml:space="preserve">)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5"/>
          <w:szCs w:val="15"/>
        </w:rPr>
        <w:t xml:space="preserve">35S:TeAG1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5"/>
          <w:szCs w:val="15"/>
        </w:rPr>
        <w:t>transgenic lines. (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  <w:t>b</w:t>
      </w:r>
      <w:r w:rsidR="003B7FC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  <w:t>-1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5"/>
          <w:szCs w:val="15"/>
        </w:rPr>
        <w:t xml:space="preserve">)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5"/>
          <w:szCs w:val="15"/>
        </w:rPr>
        <w:t xml:space="preserve">35S:TeAG2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5"/>
          <w:szCs w:val="15"/>
        </w:rPr>
        <w:t>transgenic lines. (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  <w:t>c</w:t>
      </w:r>
      <w:r w:rsidR="003B7FC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  <w:t>-1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5"/>
          <w:szCs w:val="15"/>
        </w:rPr>
        <w:t xml:space="preserve">)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5"/>
          <w:szCs w:val="15"/>
        </w:rPr>
        <w:t xml:space="preserve">35S:TeAG11-1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5"/>
          <w:szCs w:val="15"/>
        </w:rPr>
        <w:t>transgenic lines. (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  <w:t>d</w:t>
      </w:r>
      <w:r w:rsidR="003B7FC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  <w:t>-1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5"/>
          <w:szCs w:val="15"/>
        </w:rPr>
        <w:t xml:space="preserve">)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15"/>
          <w:szCs w:val="15"/>
        </w:rPr>
        <w:t xml:space="preserve">35S:TeAG11-2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15"/>
          <w:szCs w:val="15"/>
        </w:rPr>
        <w:t>transgenic lines. WT: wild type line; SL: strong phenotypic line; WL: weak phenotypic line; L: transgenic line.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5"/>
          <w:szCs w:val="15"/>
        </w:rPr>
        <w:t xml:space="preserve"> </w:t>
      </w:r>
      <w:r w:rsidR="003B7FCA">
        <w:rPr>
          <w:rFonts w:ascii="Times New Roman" w:eastAsiaTheme="minorEastAsia" w:hAnsi="Times New Roman" w:cs="Times New Roman"/>
          <w:color w:val="000000" w:themeColor="text1"/>
          <w:kern w:val="24"/>
          <w:sz w:val="15"/>
          <w:szCs w:val="15"/>
        </w:rPr>
        <w:t>(</w:t>
      </w:r>
      <w:r w:rsidR="003B7FCA" w:rsidRPr="003B7FC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  <w:t>a-2, b-2, c-2, d-2</w:t>
      </w:r>
      <w:r w:rsidR="003B7FCA">
        <w:rPr>
          <w:rFonts w:ascii="Times New Roman" w:eastAsiaTheme="minorEastAsia" w:hAnsi="Times New Roman" w:cs="Times New Roman"/>
          <w:color w:val="000000" w:themeColor="text1"/>
          <w:kern w:val="24"/>
          <w:sz w:val="15"/>
          <w:szCs w:val="15"/>
        </w:rPr>
        <w:t>), t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15"/>
          <w:szCs w:val="15"/>
        </w:rPr>
        <w:t xml:space="preserve">he </w:t>
      </w:r>
      <w:r>
        <w:rPr>
          <w:rFonts w:ascii="Times New Roman" w:hAnsi="Times New Roman" w:cs="Times New Roman"/>
          <w:sz w:val="15"/>
          <w:szCs w:val="15"/>
        </w:rPr>
        <w:t xml:space="preserve">constitutive gene is Arabidopsis keeping-house gene </w:t>
      </w:r>
      <w:r>
        <w:rPr>
          <w:rFonts w:ascii="Times New Roman" w:eastAsia="RrdctcAdvPTimesI" w:hAnsi="Times New Roman" w:cs="Times New Roman"/>
          <w:i/>
          <w:iCs/>
          <w:color w:val="0C0C0C"/>
          <w:sz w:val="15"/>
          <w:szCs w:val="15"/>
        </w:rPr>
        <w:t>AtEF1</w:t>
      </w:r>
      <w:r>
        <w:rPr>
          <w:rFonts w:ascii="Times New Roman" w:hAnsi="Times New Roman" w:cs="Times New Roman"/>
          <w:i/>
          <w:iCs/>
          <w:color w:val="0C0C0C"/>
          <w:sz w:val="15"/>
          <w:szCs w:val="15"/>
        </w:rPr>
        <w:t>α</w:t>
      </w:r>
    </w:p>
    <w:bookmarkEnd w:id="0"/>
    <w:p w14:paraId="3547D14B" w14:textId="77777777" w:rsidR="00C84C2B" w:rsidRDefault="00C84C2B" w:rsidP="00C84C2B">
      <w:pPr>
        <w:rPr>
          <w:rFonts w:ascii="Times New Roman" w:hAnsi="Times New Roman" w:cs="Times New Roman"/>
          <w:sz w:val="15"/>
          <w:szCs w:val="15"/>
        </w:rPr>
      </w:pPr>
    </w:p>
    <w:p w14:paraId="6302A224" w14:textId="77777777" w:rsidR="00C84C2B" w:rsidRDefault="00C84C2B"/>
    <w:sectPr w:rsidR="00C84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rdctcAdvPTimesI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C2B"/>
    <w:rsid w:val="001019FF"/>
    <w:rsid w:val="00165149"/>
    <w:rsid w:val="00310F8B"/>
    <w:rsid w:val="003B7FCA"/>
    <w:rsid w:val="003F0F5E"/>
    <w:rsid w:val="00414270"/>
    <w:rsid w:val="004D6411"/>
    <w:rsid w:val="00543816"/>
    <w:rsid w:val="00552E78"/>
    <w:rsid w:val="008B0CE4"/>
    <w:rsid w:val="00983195"/>
    <w:rsid w:val="00C84C2B"/>
    <w:rsid w:val="00EA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F2DF6"/>
  <w15:chartTrackingRefBased/>
  <w15:docId w15:val="{96CBC772-6B4D-4A1E-8EA7-076829B34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C2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84C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No Spacing"/>
    <w:uiPriority w:val="1"/>
    <w:qFormat/>
    <w:rsid w:val="008B0CE4"/>
    <w:pPr>
      <w:widowControl w:val="0"/>
      <w:jc w:val="both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801C5-145E-4E9D-8659-FA3767E4D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0-08-26T09:42:00Z</dcterms:created>
  <dcterms:modified xsi:type="dcterms:W3CDTF">2020-09-04T11:00:00Z</dcterms:modified>
</cp:coreProperties>
</file>